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0E1EA2" w14:textId="52CCF6D4" w:rsidR="00784F98" w:rsidRPr="009A597F" w:rsidRDefault="00495315" w:rsidP="009A597F">
      <w:pPr>
        <w:spacing w:line="360" w:lineRule="auto"/>
        <w:rPr>
          <w:rFonts w:ascii="Calibri" w:hAnsi="Calibri" w:cs="Calibri"/>
          <w:b/>
          <w:bCs/>
          <w:lang w:val="en-US"/>
        </w:rPr>
      </w:pPr>
      <w:r w:rsidRPr="009A597F">
        <w:rPr>
          <w:rFonts w:ascii="Calibri" w:hAnsi="Calibri" w:cs="Calibri"/>
          <w:b/>
          <w:bCs/>
          <w:lang w:val="en-US"/>
        </w:rPr>
        <w:t xml:space="preserve">Supplementary Table 1 – </w:t>
      </w:r>
      <w:r w:rsidR="00687E7F">
        <w:rPr>
          <w:rFonts w:ascii="Calibri" w:hAnsi="Calibri" w:cs="Calibri"/>
          <w:b/>
          <w:bCs/>
          <w:lang w:val="en-US"/>
        </w:rPr>
        <w:t>Baseline c</w:t>
      </w:r>
      <w:r w:rsidRPr="009A597F">
        <w:rPr>
          <w:rFonts w:ascii="Calibri" w:hAnsi="Calibri" w:cs="Calibri"/>
          <w:b/>
          <w:bCs/>
          <w:lang w:val="en-US"/>
        </w:rPr>
        <w:t>haracteristics of study participants</w:t>
      </w:r>
      <w:r w:rsidRPr="009A597F">
        <w:rPr>
          <w:rFonts w:ascii="Calibri" w:hAnsi="Calibri" w:cs="Calibri"/>
          <w:b/>
          <w:bCs/>
          <w:lang w:val="en-US"/>
        </w:rPr>
        <w:t xml:space="preserve"> by country</w:t>
      </w:r>
    </w:p>
    <w:p w14:paraId="453B4E4B" w14:textId="77777777" w:rsidR="00495315" w:rsidRPr="009A597F" w:rsidRDefault="00495315" w:rsidP="009A597F">
      <w:pPr>
        <w:spacing w:line="360" w:lineRule="auto"/>
        <w:rPr>
          <w:rFonts w:ascii="Calibri" w:hAnsi="Calibri" w:cs="Calibri"/>
          <w:lang w:val="en-US"/>
        </w:rPr>
      </w:pP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3899"/>
        <w:gridCol w:w="2670"/>
        <w:gridCol w:w="2457"/>
      </w:tblGrid>
      <w:tr w:rsidR="00131FDE" w:rsidRPr="009A597F" w14:paraId="34D788D7" w14:textId="47A6D17D" w:rsidTr="00131F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pct"/>
          </w:tcPr>
          <w:p w14:paraId="0B8D4321" w14:textId="77777777" w:rsidR="00131FDE" w:rsidRPr="009A597F" w:rsidRDefault="00131FDE" w:rsidP="00131FDE">
            <w:pPr>
              <w:spacing w:line="36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79" w:type="pct"/>
          </w:tcPr>
          <w:p w14:paraId="60D05EF3" w14:textId="744A517A" w:rsidR="00131FDE" w:rsidRPr="00750F1E" w:rsidRDefault="00131FDE" w:rsidP="00131FD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750F1E">
              <w:rPr>
                <w:rFonts w:ascii="Calibri" w:hAnsi="Calibri" w:cs="Calibri"/>
                <w:lang w:val="en-US"/>
              </w:rPr>
              <w:t>USA (n=2000)</w:t>
            </w:r>
          </w:p>
        </w:tc>
        <w:tc>
          <w:tcPr>
            <w:tcW w:w="1361" w:type="pct"/>
          </w:tcPr>
          <w:p w14:paraId="65BF8E63" w14:textId="274FE051" w:rsidR="00131FDE" w:rsidRPr="00750F1E" w:rsidRDefault="00131FDE" w:rsidP="00131FD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750F1E">
              <w:rPr>
                <w:rFonts w:ascii="Calibri" w:hAnsi="Calibri" w:cs="Calibri"/>
                <w:lang w:val="en-US"/>
              </w:rPr>
              <w:t>UK (n=2002)</w:t>
            </w:r>
          </w:p>
        </w:tc>
      </w:tr>
      <w:tr w:rsidR="00131FDE" w:rsidRPr="009A597F" w14:paraId="2CE2626C" w14:textId="00C64DFA" w:rsidTr="00131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pct"/>
          </w:tcPr>
          <w:p w14:paraId="4BA95D8C" w14:textId="77EE42F8" w:rsidR="00131FDE" w:rsidRPr="00750F1E" w:rsidRDefault="00131FDE" w:rsidP="00131FDE">
            <w:pPr>
              <w:spacing w:line="360" w:lineRule="auto"/>
              <w:rPr>
                <w:rFonts w:ascii="Calibri" w:hAnsi="Calibri" w:cs="Calibri"/>
                <w:lang w:val="en-US"/>
              </w:rPr>
            </w:pPr>
            <w:r w:rsidRPr="00750F1E">
              <w:rPr>
                <w:rFonts w:ascii="Calibri" w:hAnsi="Calibri" w:cs="Calibri"/>
                <w:lang w:val="en-US"/>
              </w:rPr>
              <w:t>Female sex, n (%)</w:t>
            </w:r>
          </w:p>
        </w:tc>
        <w:tc>
          <w:tcPr>
            <w:tcW w:w="1479" w:type="pct"/>
          </w:tcPr>
          <w:p w14:paraId="303CF07B" w14:textId="67716B2A" w:rsidR="00131FDE" w:rsidRPr="009A597F" w:rsidRDefault="00131FDE" w:rsidP="00131F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9A597F">
              <w:rPr>
                <w:rFonts w:ascii="Calibri" w:hAnsi="Calibri" w:cs="Calibri"/>
                <w:lang w:val="en-US"/>
              </w:rPr>
              <w:t>1000 (50.0)</w:t>
            </w:r>
          </w:p>
        </w:tc>
        <w:tc>
          <w:tcPr>
            <w:tcW w:w="1361" w:type="pct"/>
          </w:tcPr>
          <w:p w14:paraId="52AA1369" w14:textId="3E5D4C8E" w:rsidR="00131FDE" w:rsidRPr="009A597F" w:rsidRDefault="00131FDE" w:rsidP="00131F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9A597F">
              <w:rPr>
                <w:rFonts w:ascii="Calibri" w:hAnsi="Calibri" w:cs="Calibri"/>
                <w:lang w:val="en-US"/>
              </w:rPr>
              <w:t>1000 (50.0)</w:t>
            </w:r>
          </w:p>
        </w:tc>
      </w:tr>
      <w:tr w:rsidR="00131FDE" w:rsidRPr="009A597F" w14:paraId="3EC4D7A9" w14:textId="61B787B3" w:rsidTr="00131F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pct"/>
          </w:tcPr>
          <w:p w14:paraId="03E68482" w14:textId="0BF90185" w:rsidR="00131FDE" w:rsidRPr="00750F1E" w:rsidRDefault="00131FDE" w:rsidP="00131FDE">
            <w:pPr>
              <w:spacing w:line="360" w:lineRule="auto"/>
              <w:rPr>
                <w:rFonts w:ascii="Calibri" w:hAnsi="Calibri" w:cs="Calibri"/>
                <w:lang w:val="en-US"/>
              </w:rPr>
            </w:pPr>
            <w:r w:rsidRPr="00750F1E">
              <w:rPr>
                <w:rFonts w:ascii="Calibri" w:hAnsi="Calibri" w:cs="Calibri"/>
                <w:lang w:val="en-US"/>
              </w:rPr>
              <w:t>White ethnicity, n</w:t>
            </w:r>
            <w:r>
              <w:rPr>
                <w:rFonts w:ascii="Calibri" w:hAnsi="Calibri" w:cs="Calibri"/>
                <w:lang w:val="en-US"/>
              </w:rPr>
              <w:t xml:space="preserve"> </w:t>
            </w:r>
            <w:r w:rsidRPr="00750F1E">
              <w:rPr>
                <w:rFonts w:ascii="Calibri" w:hAnsi="Calibri" w:cs="Calibri"/>
                <w:lang w:val="en-US"/>
              </w:rPr>
              <w:t>(%)</w:t>
            </w:r>
          </w:p>
        </w:tc>
        <w:tc>
          <w:tcPr>
            <w:tcW w:w="1479" w:type="pct"/>
          </w:tcPr>
          <w:p w14:paraId="241E703F" w14:textId="54279F80" w:rsidR="00131FDE" w:rsidRPr="009A597F" w:rsidRDefault="00131FDE" w:rsidP="00131F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9A597F">
              <w:rPr>
                <w:rFonts w:ascii="Calibri" w:hAnsi="Calibri" w:cs="Calibri"/>
                <w:lang w:val="en-US"/>
              </w:rPr>
              <w:t>1518 (75.9)</w:t>
            </w:r>
          </w:p>
        </w:tc>
        <w:tc>
          <w:tcPr>
            <w:tcW w:w="1361" w:type="pct"/>
          </w:tcPr>
          <w:p w14:paraId="58DDBA30" w14:textId="1C4EC838" w:rsidR="00131FDE" w:rsidRPr="009A597F" w:rsidRDefault="00131FDE" w:rsidP="00131F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9A597F">
              <w:rPr>
                <w:rFonts w:ascii="Calibri" w:hAnsi="Calibri" w:cs="Calibri"/>
                <w:lang w:val="en-US"/>
              </w:rPr>
              <w:t>1728 (86.3)</w:t>
            </w:r>
          </w:p>
        </w:tc>
      </w:tr>
      <w:tr w:rsidR="00131FDE" w:rsidRPr="009A597F" w14:paraId="1D110D90" w14:textId="4D3CAD50" w:rsidTr="00131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pct"/>
          </w:tcPr>
          <w:p w14:paraId="29915593" w14:textId="621835A4" w:rsidR="00131FDE" w:rsidRPr="00750F1E" w:rsidRDefault="00131FDE" w:rsidP="00131FDE">
            <w:pPr>
              <w:spacing w:line="360" w:lineRule="auto"/>
              <w:rPr>
                <w:rFonts w:ascii="Calibri" w:hAnsi="Calibri" w:cs="Calibri"/>
                <w:lang w:val="en-US"/>
              </w:rPr>
            </w:pPr>
            <w:r w:rsidRPr="00750F1E">
              <w:rPr>
                <w:rFonts w:ascii="Calibri" w:hAnsi="Calibri" w:cs="Calibri"/>
                <w:lang w:val="en-US"/>
              </w:rPr>
              <w:t>Age categories, n (%)</w:t>
            </w:r>
          </w:p>
        </w:tc>
        <w:tc>
          <w:tcPr>
            <w:tcW w:w="1479" w:type="pct"/>
          </w:tcPr>
          <w:p w14:paraId="405BCE95" w14:textId="77777777" w:rsidR="00131FDE" w:rsidRPr="009A597F" w:rsidRDefault="00131FDE" w:rsidP="00131F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361" w:type="pct"/>
          </w:tcPr>
          <w:p w14:paraId="2BD1A2CA" w14:textId="77777777" w:rsidR="00131FDE" w:rsidRPr="009A597F" w:rsidRDefault="00131FDE" w:rsidP="00131F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</w:p>
        </w:tc>
      </w:tr>
      <w:tr w:rsidR="00131FDE" w:rsidRPr="009A597F" w14:paraId="1AD10C4C" w14:textId="245EF939" w:rsidTr="00131F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pct"/>
          </w:tcPr>
          <w:p w14:paraId="71E6D0C6" w14:textId="7EACC921" w:rsidR="00131FDE" w:rsidRPr="00750F1E" w:rsidRDefault="00131FDE" w:rsidP="00131FDE">
            <w:pPr>
              <w:spacing w:line="360" w:lineRule="auto"/>
              <w:rPr>
                <w:rFonts w:ascii="Calibri" w:hAnsi="Calibri" w:cs="Calibri"/>
                <w:b w:val="0"/>
                <w:bCs w:val="0"/>
                <w:lang w:val="en-US"/>
              </w:rPr>
            </w:pPr>
            <w:r w:rsidRPr="00750F1E">
              <w:rPr>
                <w:rFonts w:ascii="Calibri" w:hAnsi="Calibri" w:cs="Calibri"/>
                <w:b w:val="0"/>
                <w:bCs w:val="0"/>
                <w:lang w:val="en-US"/>
              </w:rPr>
              <w:t>18 – 39 years</w:t>
            </w:r>
          </w:p>
        </w:tc>
        <w:tc>
          <w:tcPr>
            <w:tcW w:w="1479" w:type="pct"/>
          </w:tcPr>
          <w:p w14:paraId="488E6BF9" w14:textId="3A2D344E" w:rsidR="00131FDE" w:rsidRPr="009A597F" w:rsidRDefault="00131FDE" w:rsidP="00131F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9A597F">
              <w:rPr>
                <w:rFonts w:ascii="Calibri" w:hAnsi="Calibri" w:cs="Calibri"/>
                <w:lang w:val="en-US"/>
              </w:rPr>
              <w:t>798 (39.9)</w:t>
            </w:r>
          </w:p>
        </w:tc>
        <w:tc>
          <w:tcPr>
            <w:tcW w:w="1361" w:type="pct"/>
          </w:tcPr>
          <w:p w14:paraId="6A8BD160" w14:textId="1563BDA6" w:rsidR="00131FDE" w:rsidRPr="009A597F" w:rsidRDefault="00131FDE" w:rsidP="00131F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9A597F">
              <w:rPr>
                <w:rFonts w:ascii="Calibri" w:hAnsi="Calibri" w:cs="Calibri"/>
                <w:lang w:val="en-US"/>
              </w:rPr>
              <w:t>798 (39.9)</w:t>
            </w:r>
          </w:p>
        </w:tc>
      </w:tr>
      <w:tr w:rsidR="00131FDE" w:rsidRPr="009A597F" w14:paraId="4A95C1DA" w14:textId="10EC4FA2" w:rsidTr="00131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pct"/>
          </w:tcPr>
          <w:p w14:paraId="48FC1832" w14:textId="57B52119" w:rsidR="00131FDE" w:rsidRPr="00750F1E" w:rsidRDefault="00131FDE" w:rsidP="00131FDE">
            <w:pPr>
              <w:spacing w:line="360" w:lineRule="auto"/>
              <w:rPr>
                <w:rFonts w:ascii="Calibri" w:hAnsi="Calibri" w:cs="Calibri"/>
                <w:b w:val="0"/>
                <w:bCs w:val="0"/>
                <w:lang w:val="en-US"/>
              </w:rPr>
            </w:pPr>
            <w:r w:rsidRPr="00750F1E">
              <w:rPr>
                <w:rFonts w:ascii="Calibri" w:hAnsi="Calibri" w:cs="Calibri"/>
                <w:b w:val="0"/>
                <w:bCs w:val="0"/>
                <w:lang w:val="en-US"/>
              </w:rPr>
              <w:t>40 – 64 years</w:t>
            </w:r>
          </w:p>
        </w:tc>
        <w:tc>
          <w:tcPr>
            <w:tcW w:w="1479" w:type="pct"/>
          </w:tcPr>
          <w:p w14:paraId="29E829BB" w14:textId="5BC3A0DE" w:rsidR="00131FDE" w:rsidRPr="009A597F" w:rsidRDefault="00131FDE" w:rsidP="00131F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9A597F">
              <w:rPr>
                <w:rFonts w:ascii="Calibri" w:hAnsi="Calibri" w:cs="Calibri"/>
                <w:lang w:val="en-US"/>
              </w:rPr>
              <w:t>801 (40.1)</w:t>
            </w:r>
          </w:p>
        </w:tc>
        <w:tc>
          <w:tcPr>
            <w:tcW w:w="1361" w:type="pct"/>
          </w:tcPr>
          <w:p w14:paraId="54B7A1B6" w14:textId="2E6F50B6" w:rsidR="00131FDE" w:rsidRPr="009A597F" w:rsidRDefault="00131FDE" w:rsidP="00131F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9A597F">
              <w:rPr>
                <w:rFonts w:ascii="Calibri" w:hAnsi="Calibri" w:cs="Calibri"/>
                <w:lang w:val="en-US"/>
              </w:rPr>
              <w:t>805 (40.2)</w:t>
            </w:r>
          </w:p>
        </w:tc>
      </w:tr>
      <w:tr w:rsidR="00131FDE" w:rsidRPr="009A597F" w14:paraId="55E90585" w14:textId="23C3B53C" w:rsidTr="00131F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pct"/>
          </w:tcPr>
          <w:p w14:paraId="73FE5857" w14:textId="492F27E7" w:rsidR="00131FDE" w:rsidRPr="00750F1E" w:rsidRDefault="00131FDE" w:rsidP="00131FDE">
            <w:pPr>
              <w:spacing w:line="360" w:lineRule="auto"/>
              <w:rPr>
                <w:rFonts w:ascii="Calibri" w:hAnsi="Calibri" w:cs="Calibri"/>
                <w:b w:val="0"/>
                <w:bCs w:val="0"/>
                <w:lang w:val="en-US"/>
              </w:rPr>
            </w:pPr>
            <w:r w:rsidRPr="00750F1E">
              <w:rPr>
                <w:rFonts w:ascii="Calibri" w:hAnsi="Calibri" w:cs="Calibri"/>
                <w:b w:val="0"/>
                <w:bCs w:val="0"/>
                <w:lang w:val="en-US"/>
              </w:rPr>
              <w:t>≥</w:t>
            </w:r>
            <w:r w:rsidRPr="00750F1E">
              <w:rPr>
                <w:rFonts w:ascii="Calibri" w:hAnsi="Calibri" w:cs="Calibri"/>
                <w:b w:val="0"/>
                <w:bCs w:val="0"/>
                <w:lang w:val="en-US"/>
              </w:rPr>
              <w:t>65 years</w:t>
            </w:r>
          </w:p>
        </w:tc>
        <w:tc>
          <w:tcPr>
            <w:tcW w:w="1479" w:type="pct"/>
          </w:tcPr>
          <w:p w14:paraId="5BAB4E55" w14:textId="09A168F6" w:rsidR="00131FDE" w:rsidRPr="009A597F" w:rsidRDefault="00131FDE" w:rsidP="00131F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9A597F">
              <w:rPr>
                <w:rFonts w:ascii="Calibri" w:hAnsi="Calibri" w:cs="Calibri"/>
                <w:lang w:val="en-US"/>
              </w:rPr>
              <w:t>401 (20.1)</w:t>
            </w:r>
          </w:p>
        </w:tc>
        <w:tc>
          <w:tcPr>
            <w:tcW w:w="1361" w:type="pct"/>
          </w:tcPr>
          <w:p w14:paraId="260C8AC7" w14:textId="7F7833ED" w:rsidR="00131FDE" w:rsidRPr="009A597F" w:rsidRDefault="00131FDE" w:rsidP="00131F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9A597F">
              <w:rPr>
                <w:rFonts w:ascii="Calibri" w:hAnsi="Calibri" w:cs="Calibri"/>
                <w:lang w:val="en-US"/>
              </w:rPr>
              <w:t>399 (19.9)</w:t>
            </w:r>
          </w:p>
        </w:tc>
      </w:tr>
    </w:tbl>
    <w:p w14:paraId="6B9499A5" w14:textId="77777777" w:rsidR="00495315" w:rsidRPr="009A597F" w:rsidRDefault="00495315" w:rsidP="009A597F">
      <w:pPr>
        <w:spacing w:line="360" w:lineRule="auto"/>
        <w:rPr>
          <w:rFonts w:ascii="Calibri" w:hAnsi="Calibri" w:cs="Calibri"/>
          <w:lang w:val="en-US"/>
        </w:rPr>
      </w:pPr>
    </w:p>
    <w:p w14:paraId="6468EE19" w14:textId="77777777" w:rsidR="00495315" w:rsidRPr="009A597F" w:rsidRDefault="00495315" w:rsidP="009A597F">
      <w:pPr>
        <w:spacing w:line="360" w:lineRule="auto"/>
        <w:rPr>
          <w:rFonts w:ascii="Calibri" w:hAnsi="Calibri" w:cs="Calibri"/>
          <w:lang w:val="en-US"/>
        </w:rPr>
      </w:pPr>
    </w:p>
    <w:sectPr w:rsidR="00495315" w:rsidRPr="009A59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315"/>
    <w:rsid w:val="00023AE3"/>
    <w:rsid w:val="00131FDE"/>
    <w:rsid w:val="00137C11"/>
    <w:rsid w:val="0014465F"/>
    <w:rsid w:val="00495315"/>
    <w:rsid w:val="00687E7F"/>
    <w:rsid w:val="00750F1E"/>
    <w:rsid w:val="00784F98"/>
    <w:rsid w:val="009A597F"/>
    <w:rsid w:val="00AF7EC3"/>
    <w:rsid w:val="00BF2B32"/>
    <w:rsid w:val="00CF5E91"/>
    <w:rsid w:val="00F00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54348F"/>
  <w15:chartTrackingRefBased/>
  <w15:docId w15:val="{4C8D4A96-07D2-A04F-93AA-FD86B5CF1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953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53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531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53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531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531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531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531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531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53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53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53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531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531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53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53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53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53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531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53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531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53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531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953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531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953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53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53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531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953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750F1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750F1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750F1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50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Shiha</dc:creator>
  <cp:keywords/>
  <dc:description/>
  <cp:lastModifiedBy>Mohamed Shiha</cp:lastModifiedBy>
  <cp:revision>9</cp:revision>
  <dcterms:created xsi:type="dcterms:W3CDTF">2026-03-03T01:01:00Z</dcterms:created>
  <dcterms:modified xsi:type="dcterms:W3CDTF">2026-03-03T01:33:00Z</dcterms:modified>
</cp:coreProperties>
</file>